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65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1204"/>
        <w:gridCol w:w="2438"/>
        <w:gridCol w:w="862"/>
        <w:gridCol w:w="2142"/>
        <w:gridCol w:w="496"/>
        <w:gridCol w:w="900"/>
        <w:gridCol w:w="516"/>
        <w:gridCol w:w="1300"/>
        <w:gridCol w:w="984"/>
        <w:gridCol w:w="1070"/>
        <w:gridCol w:w="2361"/>
        <w:gridCol w:w="1527"/>
      </w:tblGrid>
      <w:tr w14:paraId="2FD70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4CB9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umber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78D6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-878840</wp:posOffset>
                      </wp:positionV>
                      <wp:extent cx="9490075" cy="283845"/>
                      <wp:effectExtent l="0" t="0" r="9525" b="825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549910" y="183515"/>
                                <a:ext cx="9490075" cy="2838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04A25E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14:textOutline w14:w="9525" w14:cap="flat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14:textOutline w14:w="9525" w14:cap="flat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  <w:t>Supplementary Table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lang w:val="en-US" w:eastAsia="zh-CN"/>
                                      <w14:textOutline w14:w="9525" w14:cap="flat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14:textOutline w14:w="9525" w14:cap="flat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  <w:t>Results of Clinical Trial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14:textOutline w14:w="9525" w14:cap="flat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  <w:t xml:space="preserve"> with result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14:textOutline w14:w="9525" w14:cap="flat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14:textOutline w14:w="9525" w14:cap="flat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  <w:t>6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14:textOutline w14:w="9525" w14:cap="flat" w14:cmpd="sng" w14:algn="ctr">
                                        <w14:solidFill>
                                          <w14:srgbClr w14:val="000000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  <w:t xml:space="preserve"> Cases of Cancer Treated With CAR T Cel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0.2pt;margin-top:-69.2pt;height:22.35pt;width:747.25pt;z-index:251659264;mso-width-relative:page;mso-height-relative:page;" fillcolor="#FFFFFF [3201]" filled="t" stroked="f" coordsize="21600,21600" o:gfxdata="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PWS7bfW&#10;AAAACgEAAA8AAAAAAAAAAQAgAAAAIgAAAGRycy9kb3ducmV2LnhtbFBLAQIUABQAAAAIAIdO4kDP&#10;QwqPWwIAAJkEAAAOAAAAAAAAAAEAIAAAACUBAABkcnMvZTJvRG9jLnhtbFBLBQYAAAAABgAGAFkB&#10;AADy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704A25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Supplementary Tabl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lang w:val="en-US" w:eastAsia="zh-CN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Results of Clinical Trial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 with resul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 of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6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14:textOutline w14:w="9525" w14:cap="flat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 Cases of Cancer Treated With CAR T Cell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 Number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C17A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Title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79BB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argeted antigen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221B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nditions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8662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ase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8B45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ge(Child (birth-17); Adult (18-64);Older adult (65+))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F50B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nrollment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CAC1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cation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7B96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Status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54D8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 reasons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FC5F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fficacy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E26F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fety</w:t>
            </w:r>
          </w:p>
        </w:tc>
      </w:tr>
      <w:tr w14:paraId="67DA7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9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5F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93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0924287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5EC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e Therapy Using Anti-Her-2 Cells to Treat Metastatic Cancer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9E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R-2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FB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tastatic Cancer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04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9D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67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BC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C7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E3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he first patient on study died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43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F22F">
            <w:pPr>
              <w:widowControl/>
              <w:jc w:val="left"/>
              <w:textAlignment w:val="center"/>
              <w:rPr>
                <w:rStyle w:val="8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 xml:space="preserve">100.0%; </w:t>
            </w:r>
          </w:p>
          <w:p w14:paraId="4B7BCF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331B8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6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E7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38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09243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CB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 T Cell Receptor Immunotherapy for Patients With B-cell Lymph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F8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DE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imary Mediastinal B-cell Lymphoma; Diffuse BLCL; Diffuse LBCL Transformed From FL; Mantle Cel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1D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4F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49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C0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26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D7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3E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4.3%; 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7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EA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3.0%;  </w:t>
            </w:r>
          </w:p>
          <w:p w14:paraId="4C45F6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65AD1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2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DB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A3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12188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31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 T Cell Receptor Immunotherapy Targeting VEGFR2 for Patients With Metastatic Cance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FE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VEGFR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E0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tastatic Cancer; Metastatic Melanoma; Renal Cancer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76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BE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8E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83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A0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34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 objective responses were observe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13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;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2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26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8%;  </w:t>
            </w:r>
          </w:p>
          <w:p w14:paraId="1FB45E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5.8%</w:t>
            </w:r>
          </w:p>
        </w:tc>
      </w:tr>
      <w:tr w14:paraId="50256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91EB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0CF0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1318317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6F4A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etically Engineered Lymphocyte Therapy After Peripheral Blood Stem Cell Transplant in Treating Patients With High-Risk, Intermediate-Grade, B-cell Non-Hodgkin Lymph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985A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DC71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urrent Grade 1 FL; Recurrent Grade 2 FL; Recurrent Grade 3 FL; Recurrent Mantle Cell Lymphoma; Recurrent Non-Hodgkin's Lymphoma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F63C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7CD9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C0BB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F180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DB0D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tive not recruiting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9497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93CF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FS(at 1 year)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0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9CCF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2.5%; </w:t>
            </w:r>
          </w:p>
          <w:p w14:paraId="2AE28C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038D4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3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0A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B7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1454596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2F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 T Cell Receptor Immunotherapy Targeting EGFRvIII for Patients With Malignant Gliomas Expressing EGFRvIII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7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GFRvⅢ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35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lignant Glioma; Glioblastoma; Brain Cancer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57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55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F3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F9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55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9E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D9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dian of P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month; 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67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1%; </w:t>
            </w:r>
          </w:p>
          <w:p w14:paraId="3EC76C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13768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8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02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7B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14609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D6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Donor Derived, Multi-virus-specific, Cytotoxic T-Lymphocytes for Relapsed/Refractory Neuroblast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64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D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93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uroblasto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94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42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8F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1D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94E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64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39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; Non-complete Respo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7F76">
            <w:pPr>
              <w:widowControl/>
              <w:jc w:val="left"/>
              <w:textAlignment w:val="center"/>
              <w:rPr>
                <w:rStyle w:val="8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 xml:space="preserve">100.0%; </w:t>
            </w:r>
          </w:p>
          <w:p w14:paraId="7E72C1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66.7%</w:t>
            </w:r>
          </w:p>
        </w:tc>
      </w:tr>
      <w:tr w14:paraId="27110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6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1C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DC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158368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2B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 T Cell Receptor Immunotherapy Targeting Mesothelin for Patients With Metastatic Cance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E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sotheli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BE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ervical Cancer; Pancreatic Cancer; Ovarian Cancer; Mesothelioma; Lung Cancer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EA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C6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B9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78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AD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C0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ow/insufficient accrual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49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;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B0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3.3%; </w:t>
            </w:r>
          </w:p>
          <w:p w14:paraId="395904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54630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5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5538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544C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1593696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04B5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nti-CD19 White Blood Cells for Children and Young Adults With B Cell Leukemia or Lymph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A79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A91E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L; B Cell Lymphoma|Leukemia; Large Cell Lymphoma; Non-hodgkin's Lymphoma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FBA8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7E98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AEEC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B2F8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ECCF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DE9B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0FF1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9.6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A3C8F3">
            <w:pPr>
              <w:widowControl/>
              <w:jc w:val="left"/>
              <w:textAlignment w:val="center"/>
              <w:rPr>
                <w:rStyle w:val="8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 xml:space="preserve">26.4%; </w:t>
            </w:r>
          </w:p>
          <w:p w14:paraId="5A60F3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7584B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5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CB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5B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1865617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E8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aboratory Treated T Cells in Treating Patients With Relapsed or Refractory Chronic Lymphocytic Leukemia, Non-Hodgkin Lymphoma, or Acute Lymphoblastic Leukemia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AB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86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+ Recurrent Adult ALL; R/R Chronic Lymphocytic Leukemia; R/R Diffuse LBCL; R/R Mantle Cell Lymphoma; R/R Non-Hodgkin's Lymphoma; R/R Small Lymphocytic Lymphoma; Refractory ALL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A6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9F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66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B7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F3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9A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FE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ath(within 8 Week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2.0%;  DLT(30 day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6.1%; Objective Response Rate of CR and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8.0%; OS(up to 1 year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.2%; PFS(up to 1 year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6%;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5D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5.9%;  </w:t>
            </w:r>
          </w:p>
          <w:p w14:paraId="3FD550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9.5%</w:t>
            </w:r>
          </w:p>
        </w:tc>
      </w:tr>
      <w:tr w14:paraId="194E1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70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0F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02845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E8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Pediatric and Young Adult Trial of Genetically Modified T Cells Directed Against CD19 for Relapsed/Refractory CD19+ Leukem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4E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38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  <w:r>
              <w:rPr>
                <w:rStyle w:val="9"/>
                <w:rFonts w:eastAsia="宋体"/>
                <w:sz w:val="16"/>
                <w:szCs w:val="16"/>
                <w:lang w:bidi="ar"/>
              </w:rPr>
              <w:t>+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 xml:space="preserve"> Acute Leukemi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82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8D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84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83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5A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tive not recruit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70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CF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D Negative CR after Initial CAR T Infusion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8.7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8E59">
            <w:pPr>
              <w:widowControl/>
              <w:jc w:val="left"/>
              <w:textAlignment w:val="center"/>
              <w:rPr>
                <w:rStyle w:val="8"/>
                <w:rFonts w:eastAsia="宋体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 xml:space="preserve">54.8%; </w:t>
            </w:r>
          </w:p>
          <w:p w14:paraId="2D07A4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19FDC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F9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60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03084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44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Redirected Autologous T Cells Engineered to Contain Anti-CD19 Attached to TCR and 4-1BB Signaling Domains in Patients With Chemotherapy Resistant or Refractory Acute Lymphoblastic Leukem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B1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BD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B-cell ALL,  with no available curative treatment option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8E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84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3A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F1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4E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28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52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(at Day 28 After CART-19 Therapy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.7%; C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.3%; No Respo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0%; Unknow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6C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3699D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7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0294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0B66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208362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675F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etically Modified T-cells in Treating Patients With Recurrent or Refractory Malignant Gli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CDD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60E0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Glioblastoma; R/R Malignant Glioma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9AD4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E87F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6719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48A1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7513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tive not recruiting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72CC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1F7F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ive(at 6 Months)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64.9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6144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90.8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3195C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9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2D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A1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215967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62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T Cells Targeting B-Cell Maturation Antigen for Previously Treated Multiple Myeloma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6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MCM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0B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lasma-Cell Myeloma; MM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C3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98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FC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D8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8E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2F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AE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(up to 60 day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0%;  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%; 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.4%;  Progressive Disea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54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.0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6B426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9F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3D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3482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1A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Evaluating the Safety and Efficacy of KTE-C19 in Adult Participants With Refractory Aggressive Non-Hodgkin Lymph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4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8D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Diffuse LBCL; Transformed Follicular Lymphoma; Primary Mediastinal B-cell Lymphoma; High Grade B-cell Lympho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93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D5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DC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F2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Canada; France; Germany; Israel; Netherland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FC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3C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5E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aseⅠOR(Assessed by Investigator Per Revised IWG Response Criteria for Malignant Lymphoma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3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B9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7.6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99.7%</w:t>
            </w:r>
          </w:p>
        </w:tc>
      </w:tr>
      <w:tr w14:paraId="418C6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4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00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5C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44524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6B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Efficacy and Safety of CTL019 in Adult DLBCL Patient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2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B6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ffuse LBC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35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63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69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41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Australia; Austria; Canada; France; Germany; Italy; Japan; Netherlands; Norwa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AF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43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35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 Per Independent Review Committee (IRC) in Main Cohort(60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4.5%;  All Collected Deaths(Up to 61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6.1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5A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3.0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8.3%</w:t>
            </w:r>
          </w:p>
        </w:tc>
      </w:tr>
      <w:tr w14:paraId="39552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FA1E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7CBD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535364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890E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Evaluating the Efficacy and Safety of JCAR015 in Adult B-cell Acute Lymphoblastic Leukemia (B-ALL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0B8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E081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L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C697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9E5D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7557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999B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E917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3BFF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fety reasons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C13D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 or CRi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45.5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621F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60.5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08F78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D0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BD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601313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16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Brexucabtagene Autoleucel (KTE-X19) in Participants With Relapsed/Refractory Mantle Cell Lymphoma (Cohort 1 and Cohort 2)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A2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8B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Mantle Cell Lymphoma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FC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FC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BA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E4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France; Germany; Netherland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0C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1D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A0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 Per the Lugano Classification According to Independent Radiology Review Committee (IRRC) in Cohort 1(Up to 2 year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3.0%; OR Per the Lugano Classification According to Independent Radiology Review Committee (IRRC) in Cohort 2(Up to 2 year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3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8D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7.4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0206F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0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E4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1D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6140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80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Study Evaluating the Safety and Efficacy of Brexucabtagene Autoleucel (KTE-X19) in Adult Subjects With Relapsed/Refractory B-precursor Acute Lymphoblastic Leukemia (ZUMA-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49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C5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B-precursor AL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64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4A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34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0E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Canada; France; Germany; Netherland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75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E0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80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 or CRi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70.9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34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0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2DAF7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51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F3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65099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83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embrolizumab in Patients Failing to Respond to or Relapsing After CAR T Cell Therapy for Relapsed or Refractory Lymphoma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94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B9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  <w:r>
              <w:rPr>
                <w:rStyle w:val="9"/>
                <w:rFonts w:eastAsia="宋体"/>
                <w:sz w:val="16"/>
                <w:szCs w:val="16"/>
                <w:lang w:bidi="ar"/>
              </w:rPr>
              <w:t>+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 xml:space="preserve"> Diffuse LBCL; FL; Mantle Cell Lymphoma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BC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82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BA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7A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E7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E4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EC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(3 year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3%;  ORR(3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41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6.7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6B5EA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6583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8110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659943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7510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 Cells Expressing a Fully-human AntiCD19 Chimeric Antigen Receptor for Treating B-cell Malignancies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FA61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7BF6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-cell Lymphoma;  Non-hodgkin's Lymphoma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B0FA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7EE2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C3CE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C746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F0B0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C125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C00E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4.8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ECB8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1.0%;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4D469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7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15A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7D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664363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C0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GFRvIII CAR T Cells for Newly-Diagnosed WHO Grade IV Malignant Glioma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6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GFRvⅢ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6F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lioblastoma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48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90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11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DE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663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DA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funding ended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0C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17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3.3%;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3.3%</w:t>
            </w:r>
          </w:p>
        </w:tc>
      </w:tr>
      <w:tr w14:paraId="74419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2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5E5F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7DF7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706392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99A0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etically Modified T-Cell Therapy in Treating Patients With Advanced ROR1+ Malignancies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A6FE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R1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849A3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matopoietic and Lymphoid Cell Neoplasm; Malignant Solid Neoplasm; Metastatic Lung Non-Small Cell Carcinoma; Metastatic Triple-Negative Breast Carcinoma; Recurrent ALL; Recurrent Mantle Cell Lymphoma; Refractory Chronic Lymphocytic Leukemia; Stage Ⅲ Lung Non-Small Cell Cancer AJCC v7; Stage IV Breast Cancer AJCC v6 and v7; Stage IV Lung Non-Small Cell Cancer AJCC v7; Unresectable Lung Non-Small Cell Carcinoma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1C53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B16A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4145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08FE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1A9A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B559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ow accruals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3465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 and PR(1 year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0%; P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0%; 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20A4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60.0%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66AE6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9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4D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1B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706405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0E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JCAR014 and Durvalumab in Treating Patients With Relapsed or Refractory B-cell Non-Hodgkin Lymphoma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8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46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iffuse LBCL, Not Otherwise Specified; R/R Diffuse LBCL; R/R Primary Mediastinal (Thymic) Large B-Cell Lymphoma; Refractory High Grade B-Cell Lymphoma With MYC, BCL2, and BCL6 Rearrangements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65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C9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C8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F9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77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26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ow accrua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06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(1 year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.7%; PR(1 year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.3%; ORR(1 year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.3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F4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71.4%;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27FCF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4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6F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56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76191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DB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Phase I Trial of Anti-GD2 T-cells (1RG-CART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24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D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4F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lapsed or Refractory Neuroblasto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32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8E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24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DD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Kingdo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C1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3A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A8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FS(up to 2 year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-122 day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6F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41.7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1C001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4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CB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C5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7942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9B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T-19 Post-ASCT for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5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98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B1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46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78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32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61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0D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ministrative reason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AD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FS(for 2-3 years post CART-19 infusio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.7%; 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69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3.3%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6.7%</w:t>
            </w:r>
          </w:p>
        </w:tc>
      </w:tr>
      <w:tr w14:paraId="30A5E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8989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6C33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926833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123D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Safety and Efficacy of KTE-C19 in Combination With Atezolizumab in Adults With Refractory Diffuse Large B-Cell Lymphoma (DLBCL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BB4A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38E7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ractory Diffuse LBCL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0BD7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52F5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9049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6329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2C93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2C12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D905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0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AF3C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67.6%;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07838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9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E6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40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2935543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BA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T19 in Adult Patients With Minimal Residual Disease During Upfront Treatment for ALL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ED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ED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L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11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CA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9E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91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29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4F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ministrative reasons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B4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D&lt;0.0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75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0.0%</w:t>
            </w:r>
          </w:p>
        </w:tc>
      </w:tr>
      <w:tr w14:paraId="17EBE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6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B1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B0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01905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AC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CAR-20/19-T Cells in Patients With Relapsed Refractory B Cel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C3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, CD2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D0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n-hodgkin's Lymphoma; B-cell Lymphoma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>;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Chronic Lymphocytic Leukemia; Small Lymphocytic Lympho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07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EB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AC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A2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93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9A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F4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(at day 2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2.0%; CR(at day 2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4.0%; PR(at day 2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67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060A5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8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D8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6F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04944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F0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 Cells Expressing a Fully-Human Anti-CD30 Chimeric Antigen Receptor for Treating CD30-Expressing Lymphoma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E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3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EB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naplastic Large-Cell Lymphoma; Enteropathy-Associated T-Cell Lymphoma; Diffuse LBCL; Extranodal NK-T-Cell Lymphoma; Peripheral T-Cell Lympho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EA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62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BD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13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48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1B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6C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.0%; Median E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 week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2F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45.5%;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6EC90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2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8470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DB1A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287804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A61C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PRIL CAR T Cells (AUTO2) Targeting BCMA and TACI for the Treatment of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AA7D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, TACI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995E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D06F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649E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29A4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9C84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therlands; United Kingdom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9EC8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8244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reliminary efficac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not sufficient to warrant further development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7EBE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pon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.5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6019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4.6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2FE02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4D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9F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288493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50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-BCMA-101 Tscm CAR-T Cells in the Treatment of Patients With Multiple Myeloma (MM)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B8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A6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AC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6B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2A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BA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77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1A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he phase II portion of the study was terminated early to focus on an Allogeneic BCMA CAR-T program.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1C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(treated with single administration during the initial dose escalatio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7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A3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4.5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92.7%</w:t>
            </w:r>
          </w:p>
        </w:tc>
      </w:tr>
      <w:tr w14:paraId="29383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4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B2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B8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28945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BB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 /22 CAR T Cells (AUTO3) for the Treatment of B Cell Acute Lymphoblastic Leukemia (AL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3E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, CD2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A8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-ALL; R/R Childhood AL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95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BA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21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81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Kingdo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03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04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80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6.0%; 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59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40%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7C29A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2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0E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BB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31061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F1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Safety and Efficacy Trial of JCAR017 Combinations in Subjects With Relapsed/Refractory B-cell Malignanci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E3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CB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n-hodgkin's Lymphoma; Diffuse LBCL; F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67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E8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00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15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BB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B0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65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R(at 6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9E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4.8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5.5%</w:t>
            </w:r>
          </w:p>
        </w:tc>
      </w:tr>
      <w:tr w14:paraId="227A7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9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ECFF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217F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318861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30E1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to Evaluate the Safety and Efficacy of KITE-585 in Participants With Relapsed/Refractory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4B6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332D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Multiple Myeloma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7141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F558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50B4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29DE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3C72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0E28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ack of efficacy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2815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(From KITE-585 infusion until 28 days after KITE-585 infusio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C116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8.2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46C2D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4E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FA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330834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69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R-T Cell Immunotherapy for Advanced Lung Cancer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7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D-L1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1B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vanced Lung Cancer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6C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09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8A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55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B7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A1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rious adverse events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99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 or PR(at 2 year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7C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3E00F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8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F2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B2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33897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BB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mmunotherapy With BCMA CAR-T Cells in Treating Patients With BCMA Positive Relapsed or Refractory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2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A7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Plasma Cell Myelo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60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10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00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3B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6A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BC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5F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DE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4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4F165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2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80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46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39146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55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Effectiveness of Axicabtagene Ciloleucel Compared to Standard of Care Therapy in Patients With Relapsed/Refractory Diffuse Large B Cell Lymph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E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23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Diffuse LBC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F03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93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82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69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Australia; Austria; Belgium; Canada; France; Germany; Israel; Italy; Netherlands; Spain; Sweden; Switzerland; United Kingdo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6D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F4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8C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5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D8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1.2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99.4%</w:t>
            </w:r>
          </w:p>
        </w:tc>
      </w:tr>
      <w:tr w14:paraId="5DD0B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B39D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9B94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430011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96D1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Evaluating the Safety and Efficacy of JCARH125 in Subjects With Relapsed and/or Refractory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EC49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D2D2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D502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C8FF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FB0D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3738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88C6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3742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F2C8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(in Phase 2 and Phase 2a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4.1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116E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3.3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5F65D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7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4A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1B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483103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55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isocabtagene Maraleucel (JCAR017) as Second-Line Therapy (TRANSCEND-PILOT-017006)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3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15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n-hodgkin's Lymphoma; Diffuse LBCL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7D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49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9F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E5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United States; 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57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B8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B9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1C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2.9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96.7%</w:t>
            </w:r>
          </w:p>
        </w:tc>
      </w:tr>
      <w:tr w14:paraId="68206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1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9F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CF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54820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A4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Study of JNJ-68284528, a Chimeric Antigen Receptor T Cell (CAR-T) Therapy Directed Against B-Cell Maturation Antigen (BCMA) in Participants With Relapsed or Refractory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03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36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D7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0F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9C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A1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Jap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5A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8D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1A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7.0%; 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7.0%; 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9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F9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0.9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</w:t>
            </w:r>
          </w:p>
        </w:tc>
      </w:tr>
      <w:tr w14:paraId="7CD4F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1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41E0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41DA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568461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5D4E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fficacy and Safety of Tisagenlecleucel in Adult Patients With Refractory or Relapsed Follicular Lymph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A66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AF43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L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BABA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896E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6F07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7228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Australia; Austria; Belgium; France; Germany; Italy; Japan; Netherlands; Norway; Spain; United Kingdom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794B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tive not recruiting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5185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8C94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1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1933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43.3%; Other (Not Including Serious) Adverse Events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96.9%</w:t>
            </w:r>
          </w:p>
        </w:tc>
      </w:tr>
      <w:tr w14:paraId="0AD94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7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32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57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570892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20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isagenlecleucel in Adult Patients With Aggressive B-cell Non-Hodgkin Lymphoma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4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D6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n-hodgkin's Lymphoma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F9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Ⅲ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4B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90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22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Australia; Austria; Belgium; Brazil; China; France; Germany; Italy; Japan; Netherlands; Norway; Singapore; Spain; Switzerland; United Kingdom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92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tive not recruiting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F3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7E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FS(Per Blinded Independent Review Committee (BIRC) Assessment; appro. 24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months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94E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9.1%;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8.5%</w:t>
            </w:r>
          </w:p>
        </w:tc>
      </w:tr>
      <w:tr w14:paraId="2928A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0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09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60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5737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33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valuation of CD19-Specific CAR Engineered Autologous T-Cells for Treatment of Relapsed/Refractory CD19+ Acute Lymphoblastic Leukemi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BD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A9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AL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874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4E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6C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97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105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tive not recruit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07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36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aximum Tolerated Dose and DLT(4 weeks post-SJCAR19 infusio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3%;  CRR(4 weeks post-SJCAR19 infusio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3.3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11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7.5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7928B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9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A32D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2065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602612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D6D5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 Cells Expressing a Novel Fully-Human Anti-BCMA CAR for Treating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BEF6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FF89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; Plasma-Cell Myeloma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4294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4325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FFBE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46E5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F1BA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tive not recruiting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8DBF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0812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(First 28 days of treatment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BD95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.8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4BE34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4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78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76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610724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5B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ase II Open Label Trial to Determine Safety &amp; Efficacy of Tisagenlecleucel in Pediatric Non-Hodgkin Lymphoma Patients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42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37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n-hodgkin's Lymphoma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24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26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4A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D5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Australia; Austria; Canada; Denmark; Finland; France; Germany; Italy; Japan; Netherlands; Norway; Spain; United Kingdom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CC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E1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1A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 as Determined by Local Investigator(6 months post-tisagenlecleucel infusio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.1%;  Response(Post-infusion Day 28, Month 3, Month 6, Month 9, Month 12, Month 18, Month 24, and then annually until Month 4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, E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months, R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, PF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5months, 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4months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82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2.7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6AA01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8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92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0D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6240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87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to Evaluate the Safety and Tolerability of Brexucabtagene Autoleucel (KTE-X19) in People With Relapsed/Refractory Chronic Lymphocytic Leukemia and Small Lymphocytic Lymph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7D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5D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Chronic Lymphocytic Leukemia; R/R Small Lymphocytic Lympho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16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68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92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24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Ital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0A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38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velopment program terminate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2D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(First infusion date of brexucabtagene autoleucel up to 28 day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7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0F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6.7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69DA2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8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2646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7107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704298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389D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fety and Efficacy of Axicabtagene Ciloleucel in Combination With Utomilumab in Adults With Refractory Large B-cell Lymph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FF0A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4653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LBCL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0E2B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9558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5FC0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6960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B9DB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33B5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velopment program terminated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D711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ase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DLT(Up to 28 day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C266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8.3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56259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5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81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44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743246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DB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Study to Evaluate the Safety and Efficacy of JCAR017 in Pediatric Subjects With Relapsed/Refractory (r/r) B-cell Acute Lymphoblastic Leukemia (B-ALL) and B-cell Non-Hodgkin Lymphoma (B-NHL)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E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3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cursor Cell Lymphoblastic Leukemia-Lymphoma; Non-hodgkin's Lymphoma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50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E2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05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CA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France; Germany; Italy; Netherlands; Spain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72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A4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bsence of significant therapeutic benefit over existing therapies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CA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up to 28 days after JCAR017 infusion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27.3%; ORR(Up to Day 56)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45.5%; DOR(0.05×10^6 CAR</w:t>
            </w:r>
            <w:r>
              <w:rPr>
                <w:rStyle w:val="9"/>
                <w:rFonts w:eastAsia="宋体"/>
                <w:sz w:val="16"/>
                <w:szCs w:val="16"/>
                <w:lang w:bidi="ar"/>
              </w:rPr>
              <w:t>+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 xml:space="preserve"> T Cells/kg,up to approximately 14 months)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3.7months; EFS(Up to approximately 15 months)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4.0months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35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4.3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1A509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5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742D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1287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744676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D6F9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Safety Trial of Lisocabtagene Maraleucel (JCAR017) for Relapsed and Refractory (R/R) B-cell Non-Hodgkin Lymphoma (NHL) in the Outpatient Setting (TRANSCEND-OUTREACH-007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2C58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5CD6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n-hodgkin's Lymphoma; B-cell Lymphoma; Diffuse LBCL; Lymphoproliferative Disorders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A9CB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EDAA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A946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F10A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254B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C576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5A1D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S Adverse Events Grade ≥ 3(up to approximately 90 days)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0.0%; NT Adverse Events Grade ≥ 3(up to approximately 90 days)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9.8%; Infection Adverse Events Grade ≥ 3(up to approximately 90 days)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1.0%; Prolonged Grade ≥ 3 Cytopenia at Day 29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At Day 29 after first treatment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2.9%; Response Rate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From first dose to up to approximately 41 month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ORR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0.5%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CRR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3.7%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PFS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.83%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OS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22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3744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8.6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2C598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8" w:hRule="atLeast"/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5C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68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761056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803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to Evaluate the Efficacy and Safety of Axicabtagene Ciloleucel as First-Line Therapy in Participants With High-Risk Large B-Cell Lymphoma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0A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18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-cell Lymphoma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29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23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29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6B5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; Australia; France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A6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F9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9E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ponse Rate Per the Lugano Classification as Determined by Study Investigator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Up to 4 year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CR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86.0%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ORR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92.0%; CNS Disease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Up to 4 year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04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6.1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3337A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6" w:hRule="atLeast"/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A2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F7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87380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45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SCA-CAR T Cells in Treating Patients With PSCA+ Metastatic Castration Resistant Prostate Cance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43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SCA, 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C3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stration-Resistant Prostate Carcinoma; Metastatic Prostate Carcinoma; Stage IV Prostate Cancer AJCC v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9B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3C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07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96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82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tive not recruiti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FA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E8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Up to 28 days post treatment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4.3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7B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7.1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75905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0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2C9C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778D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3958656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7D43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-cells Expressing an Anti-SLAMF7 CAR for Treating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9ABA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AMF7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EC4C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; Plasma cell myeloma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33B5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C468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D77B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BB2E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EC71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CA3A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4355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ponse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At two and five weeks for stable disease and partial remission, respectively, and up to 5 months and 23 days for progressive disease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PR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at 5 Week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1.1%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Stable Disease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at 2 Week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5.6%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Progressive Disease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3.3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2AC9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0.0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30858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63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C2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4002401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CB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fety and Efficacy of Axicabtagene Ciloleucel in Combination With Rituximab in Participants With Refractory Large B-Cell Lymphoma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BF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B3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ractory LBCL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EE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C4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CC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AB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70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AB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09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RR Per the International Working Group (IWG) Lugano Classification as Determined by Study Investigator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First infusion date up to maximum duration of 32.7 month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73.0%; PFS Per the IWG Lugano Classification as Determined by Study Investigators(up to approximately 32.7 months)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23.6 months; O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up to approximately 32.7 months)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NA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32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3.9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332B6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CA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13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403019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1E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ose-escalation Study of Safety of PBCAR20A in Subjects With r/r NHL or r/r CLL/SL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50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2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81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Non-Hodgkin's Lymphoma; Relapse Chronic Lymphoid Leukemia; Small Lymphocytic Lymphom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F6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34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9D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08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7F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30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9E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TD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Day 1 to Day 28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NA; Number of Participants With DLT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 year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.6%; Objective Response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 year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CR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5.6%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PR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27.8%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，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Non-responders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66.7%; PF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 year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29.2 day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87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.5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6FC3D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3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1517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215E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4097301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458B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CAR T-cell Therapy in Acute Myeloid Leukemia and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F99F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44v6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70B2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ute Myeloid Leukemia; MM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7BD6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DB00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C15F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6DDB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zechia; Italy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9CE5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179E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ability to close the study in a clinically relevant time frame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1E5D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ase 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bsence of RCR in Blood Specimens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 Months Post-infusion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100.0%; Phase IIa</w:t>
            </w:r>
            <w:r>
              <w:rPr>
                <w:rStyle w:val="8"/>
                <w:rFonts w:hint="eastAsia" w:eastAsia="宋体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Hematological Disease Response to MLM-CAR44.1 T-cells in MM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（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3 months after T-cell infusion, assessed as day 0</w:t>
            </w:r>
            <w:r>
              <w:rPr>
                <w:rStyle w:val="7"/>
                <w:rFonts w:hint="default" w:ascii="Times New Roman" w:hAnsi="Times New Roman" w:cs="Times New Roman"/>
                <w:sz w:val="16"/>
                <w:szCs w:val="16"/>
                <w:lang w:bidi="ar"/>
              </w:rPr>
              <w:t>）</w:t>
            </w:r>
            <w:r>
              <w:rPr>
                <w:rStyle w:val="7"/>
                <w:rFonts w:ascii="Times New Roman" w:hAnsi="Times New Roman" w:cs="Times New Roman"/>
                <w:sz w:val="16"/>
                <w:szCs w:val="16"/>
                <w:lang w:bidi="ar"/>
              </w:rPr>
              <w:t xml:space="preserve">: 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EC71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43EC5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FD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3B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4160195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C3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 Cells Expressing Fully-human Anti-CD19 and Anti-CD20 Chimeric Antigen Receptors for Treating B-cell Malignancies and Hodgkin Lymphoma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12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, CD20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F6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-cell Lymphoma; Non-hodgkin's Lymphoma; Chronic Lymphocytic Leukemia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41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D6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643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BB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07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D2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he original principal investigator left the National Institutes of Health (NCI) and the decision was made to close the study to enrollment.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B8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(First protocol treatment through 28 days after the CAR T-cell infusion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; CR(Approximately 1 year 5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; PR(Approximately 1 year 5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67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3EACD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937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3E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422567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B1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Efficacy and Safety of Reinfusion of Tisagenlecleucel in Pediatric and Young Adult Patients With Acute Lymphoblastic Leukemia (ALL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64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E9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01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F9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ild,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55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6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79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7B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low enrollmen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A1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ercentage of Patients Who Establish B Cell Aplasia Within 9 Months of Reinfus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.0%;  CR or CRi by Day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.0%; OS(up to 9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A3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.0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.0%</w:t>
            </w:r>
          </w:p>
        </w:tc>
      </w:tr>
      <w:tr w14:paraId="4ADB2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0" w:hRule="atLeast"/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2B15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D1E1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4314843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CA2A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udy of Lenzilumab and Axicabtagene Ciloleucel in Participants With Relapsed or Refractory Large B-Cell Lymphoma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C73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D19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752F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LBCL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B52B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4F85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CE0D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EF82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782F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BBB3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fety concerns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E512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hase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ercentage of Participants Experiencing AEs Defined as DLT Related to Sequenced Therapy With Lenzilumab and Axicabtagene(First infusion of lenzilumab and axicabtagene ciloleucel up to 28 day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FDDB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3.3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  <w:tr w14:paraId="0EEB4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46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1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A8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4436029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5F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scartes-11 Consolidation Treatment in Patients With High-Risk Multiple Myeloma Who Have Residual Disease After Induction Therapy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ED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FB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</w:t>
            </w:r>
          </w:p>
        </w:tc>
        <w:tc>
          <w:tcPr>
            <w:tcW w:w="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9D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6E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CB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22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D9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FF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E5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ringent CR(1 year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.0%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95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%</w:t>
            </w:r>
          </w:p>
        </w:tc>
      </w:tr>
      <w:tr w14:paraId="55E85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A9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08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48165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48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escartes-08 Consolidation Treatment in Patients With High-Risk Multiple Myeloma High-Risk Multiple Myeloma Who Have Residual Disease After Induction Therap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CB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AA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91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22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D6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89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64B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E5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onsor decision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40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tringent 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3.8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11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7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4.6%</w:t>
            </w:r>
          </w:p>
        </w:tc>
      </w:tr>
      <w:tr w14:paraId="7595F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D7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DF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534748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E3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Study of JNJ-68284528 Out-of-Specification (OOS) for Commercial Release in Participants With Multiple Myelom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F1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CM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38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M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9F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BC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1D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01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78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8B3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F3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R(up to 18.6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7.3%;  PR(up to 18.6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8%;  CRR(up to 18.6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.1%;  PFS(up to 18.6 month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A7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1.2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8.8%</w:t>
            </w:r>
          </w:p>
        </w:tc>
      </w:tr>
      <w:tr w14:paraId="319F0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4E31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D535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CT05588440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84C0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 Clinical Study of ONCT-808 in Subjects With Relapsed or Refractory B-Cell Malignancies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D961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R1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7435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/R Aggressive B-Cell Malignancies</w:t>
            </w:r>
          </w:p>
        </w:tc>
        <w:tc>
          <w:tcPr>
            <w:tcW w:w="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2AEA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Ⅰ; Ⅱ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7806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dult, Older adult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9642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94B2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ited States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8874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erminated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E4BF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Based on the available clinical data and capital requirements for continued development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86B5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LT(Up to 28 day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.7%;  Best Metabolic Response Rate Post-Baseline(up to 1 year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mplete Metabolic Respo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3.3%, Partial Metabolic Respon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.7%, Not D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.0%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DCAB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6.7%;  Other (Not Including Serious) Adverse Even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0.0%</w:t>
            </w:r>
          </w:p>
        </w:tc>
      </w:tr>
    </w:tbl>
    <w:p w14:paraId="3D9865C0">
      <w:r>
        <w:rPr>
          <w:rFonts w:hint="eastAsia"/>
        </w:rPr>
        <w:br w:type="page"/>
      </w:r>
    </w:p>
    <w:p w14:paraId="1A843F8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ere is the count of participants with serious and non-serious adverse events assessed by the Common Terminology Criteria in Adverse Events (CTCAE v3.0). A non-serious adverse event is any untoward medical occurrence. A serious adverse event is an adverse event or suspected adverse reaction that results in death, a life threatening adverse drug experience, hospitalization, disruption of the ability to conduct normal life functions, congenital anomaly/birth defect or important medical events that jeopardize the patient or subject and may require medical or surgical intervention to prevent one of the previous outcomes mentioned.</w:t>
      </w:r>
    </w:p>
    <w:p w14:paraId="5E852003">
      <w:pPr>
        <w:rPr>
          <w:rFonts w:ascii="Times New Roman" w:hAnsi="Times New Roman" w:cs="Times New Roman"/>
          <w:szCs w:val="21"/>
        </w:rPr>
      </w:pPr>
    </w:p>
    <w:p w14:paraId="3429FF5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A, not applicable;</w:t>
      </w:r>
    </w:p>
    <w:p w14:paraId="4A36585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D, no data</w:t>
      </w:r>
    </w:p>
    <w:p w14:paraId="21E70AD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R, Complete Remission</w:t>
      </w:r>
    </w:p>
    <w:p w14:paraId="3797DE2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R, Partial Remission</w:t>
      </w:r>
    </w:p>
    <w:p w14:paraId="583173C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FS,Progression-free Survival</w:t>
      </w:r>
    </w:p>
    <w:p w14:paraId="7C33605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, Objective Response</w:t>
      </w:r>
    </w:p>
    <w:p w14:paraId="5A03317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LT, Dose Limiting Toxicities</w:t>
      </w:r>
    </w:p>
    <w:p w14:paraId="478E3A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S, Overall Survival</w:t>
      </w:r>
    </w:p>
    <w:p w14:paraId="3657483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Ri, CR with incomplete blood count recovery</w:t>
      </w:r>
    </w:p>
    <w:p w14:paraId="4D7B3BB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R, Overall Response Rate</w:t>
      </w:r>
    </w:p>
    <w:p w14:paraId="0BAF3A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RD, Minimal Residual Disease</w:t>
      </w:r>
    </w:p>
    <w:p w14:paraId="5C57572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RR, Complete Response Rate</w:t>
      </w:r>
    </w:p>
    <w:p w14:paraId="1DB7D46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FS, Event-free Survival</w:t>
      </w:r>
    </w:p>
    <w:p w14:paraId="305C4DB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FS, Relapse Free Survival</w:t>
      </w:r>
    </w:p>
    <w:p w14:paraId="601DEDD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OR, Duration of Response</w:t>
      </w:r>
    </w:p>
    <w:p w14:paraId="773B6B0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RS, Cytokine Release Syndrome</w:t>
      </w:r>
    </w:p>
    <w:p w14:paraId="3D862F1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T, Neurotoxicity</w:t>
      </w:r>
    </w:p>
    <w:p w14:paraId="5FC9FBF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TD, Maximum Tolerated Dose</w:t>
      </w:r>
    </w:p>
    <w:p w14:paraId="62D3444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CR, Replication Competent Retrovirus</w:t>
      </w:r>
    </w:p>
    <w:p w14:paraId="5DEF886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Es, Adverse Events</w:t>
      </w:r>
    </w:p>
    <w:p w14:paraId="49508FC4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BAC"/>
    <w:rsid w:val="00A353AB"/>
    <w:rsid w:val="00C14793"/>
    <w:rsid w:val="00CC57A3"/>
    <w:rsid w:val="00ED1BAC"/>
    <w:rsid w:val="0C5347A3"/>
    <w:rsid w:val="36DC7E2D"/>
    <w:rsid w:val="3F634A8A"/>
    <w:rsid w:val="6DF0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31"/>
    <w:basedOn w:val="6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1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21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0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9</Pages>
  <Words>3854</Words>
  <Characters>22541</Characters>
  <Lines>1881</Lines>
  <Paragraphs>979</Paragraphs>
  <TotalTime>0</TotalTime>
  <ScaleCrop>false</ScaleCrop>
  <LinksUpToDate>false</LinksUpToDate>
  <CharactersWithSpaces>2552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3:08:00Z</dcterms:created>
  <dc:creator>dora</dc:creator>
  <cp:lastModifiedBy>勿忘初心</cp:lastModifiedBy>
  <dcterms:modified xsi:type="dcterms:W3CDTF">2025-06-09T15:08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GEzZGZmZmY3MGQ5ZGFkNjU2ZDEzYzc3Y2EzZWMzODYiLCJ1c2VySWQiOiIyNTMzNjY2NDYifQ==</vt:lpwstr>
  </property>
  <property fmtid="{D5CDD505-2E9C-101B-9397-08002B2CF9AE}" pid="4" name="ICV">
    <vt:lpwstr>4D3D49F6B075498DBC1CD71AB0C2BCAA_12</vt:lpwstr>
  </property>
</Properties>
</file>